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F48B2" w14:textId="2A65A34C" w:rsidR="00623D76" w:rsidRPr="00623D76" w:rsidRDefault="00623D76" w:rsidP="00623D76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623D76">
        <w:rPr>
          <w:rFonts w:ascii="Arial" w:hAnsi="Arial" w:cs="Arial"/>
          <w:b/>
          <w:sz w:val="20"/>
          <w:szCs w:val="20"/>
          <w:lang w:val="en-US"/>
        </w:rPr>
        <w:t>S5</w:t>
      </w:r>
      <w:r w:rsidRPr="00623D76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623D76">
        <w:rPr>
          <w:rFonts w:ascii="Arial" w:hAnsi="Arial" w:cs="Arial"/>
          <w:b/>
          <w:sz w:val="20"/>
          <w:szCs w:val="20"/>
          <w:lang w:val="en-US"/>
        </w:rPr>
        <w:t>. Forest plot of absolute seroprotection rates (hemagglutination inhibition titer ≥1:40) towards vaccine-like A(H3N2) strains 3–4 weeks after one dose of the MF59-adjuvanted seasonal influenza vaccine in non-elderly adults, by immunosuppression status.</w:t>
      </w:r>
    </w:p>
    <w:bookmarkEnd w:id="0"/>
    <w:p w14:paraId="18365428" w14:textId="77777777" w:rsidR="00623D76" w:rsidRPr="008B0E7A" w:rsidRDefault="00623D76" w:rsidP="00623D76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EC4BFBD" w14:textId="77777777" w:rsidR="00623D76" w:rsidRPr="008B0E7A" w:rsidRDefault="00623D76" w:rsidP="00623D76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7D98F002" wp14:editId="6F3C7AD4">
            <wp:extent cx="5234093" cy="3600000"/>
            <wp:effectExtent l="0" t="0" r="5080" b="635"/>
            <wp:docPr id="62" name="Immagin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409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C7EC9" w14:textId="77777777" w:rsidR="00623D76" w:rsidRPr="008B0E7A" w:rsidRDefault="00623D76" w:rsidP="00623D76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A9A3205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8E"/>
    <w:rsid w:val="00623D76"/>
    <w:rsid w:val="0070720E"/>
    <w:rsid w:val="007D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10BD3"/>
  <w15:chartTrackingRefBased/>
  <w15:docId w15:val="{B3FA93DA-5615-4233-B4C3-319308611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23D7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2:00Z</dcterms:created>
  <dcterms:modified xsi:type="dcterms:W3CDTF">2024-05-09T09:13:00Z</dcterms:modified>
</cp:coreProperties>
</file>